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652DC3">
      <w:pPr>
        <w:pStyle w:val="2"/>
      </w:pPr>
      <w:r>
        <w:rPr>
          <w:rFonts w:hint="eastAsia" w:eastAsia="宋体"/>
          <w:lang w:val="en-US" w:eastAsia="zh-CN"/>
        </w:rPr>
        <w:t>Threat-Related AI Anxiety (AIA)</w:t>
      </w:r>
    </w:p>
    <w:tbl>
      <w:tblPr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969"/>
        <w:gridCol w:w="4528"/>
        <w:gridCol w:w="931"/>
        <w:gridCol w:w="921"/>
      </w:tblGrid>
      <w:tr w14:paraId="69272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tblHeader/>
          <w:jc w:val="center"/>
        </w:trPr>
        <w:tc>
          <w:tcPr>
            <w:tcW w:w="2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275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284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45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FA4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surement Item (English)</w:t>
            </w:r>
          </w:p>
        </w:tc>
        <w:tc>
          <w:tcPr>
            <w:tcW w:w="9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33B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5F8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03165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71F4C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eat-Related AI Anxiety (AIA)</w:t>
            </w:r>
            <w:bookmarkStart w:id="0" w:name="_GoBack"/>
            <w:bookmarkEnd w:id="0"/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53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1</w:t>
            </w:r>
          </w:p>
        </w:tc>
        <w:tc>
          <w:tcPr>
            <w:tcW w:w="4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0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AI may replace humans.</w:t>
            </w:r>
          </w:p>
        </w:tc>
        <w:tc>
          <w:tcPr>
            <w:tcW w:w="9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F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9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2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7</w:t>
            </w:r>
          </w:p>
        </w:tc>
      </w:tr>
      <w:tr w14:paraId="114DB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5FF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52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2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widespread use of humanoid robots will take jobs away from peopl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D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CF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7</w:t>
            </w:r>
          </w:p>
        </w:tc>
      </w:tr>
      <w:tr w14:paraId="1837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A9F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9E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4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AI will replace someone’s job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EE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3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9</w:t>
            </w:r>
          </w:p>
        </w:tc>
      </w:tr>
      <w:tr w14:paraId="67473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A2D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E2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4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12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an AI technique/product may be misused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B0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D3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4</w:t>
            </w:r>
          </w:p>
        </w:tc>
      </w:tr>
      <w:tr w14:paraId="0AB27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02B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95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4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of various problems potentially associated with an AI technique/product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0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4F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6</w:t>
            </w:r>
          </w:p>
        </w:tc>
      </w:tr>
      <w:tr w14:paraId="54EDC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EF2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4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6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D6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an AI technique/product may get out of control and malfunction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98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10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9</w:t>
            </w:r>
          </w:p>
        </w:tc>
      </w:tr>
      <w:tr w14:paraId="3D929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01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2F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A7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0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afraid that an AI technique/product may lead to robot autonomy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3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06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9</w:t>
            </w:r>
          </w:p>
        </w:tc>
      </w:tr>
      <w:tr w14:paraId="12858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66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IA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 Averag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B6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Threat-Related AI Anxiet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BE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A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2</w:t>
            </w:r>
          </w:p>
        </w:tc>
      </w:tr>
      <w:tr w14:paraId="1B82C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5A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insic Motivation for AI Learning (EM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A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B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hink learning AI-related skills can increase my advantage in finding a job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D6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C9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</w:t>
            </w:r>
          </w:p>
        </w:tc>
      </w:tr>
      <w:tr w14:paraId="3340D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489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CA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D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hink learning AI-related skills can ensure that I keep my job in the futur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F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A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1</w:t>
            </w:r>
          </w:p>
        </w:tc>
      </w:tr>
      <w:tr w14:paraId="3651B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551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07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23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hink learning AI-related skills can help me get a higher salary in the futur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2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0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4</w:t>
            </w:r>
          </w:p>
        </w:tc>
      </w:tr>
      <w:tr w14:paraId="4596D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7C6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5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4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9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hink my opinions will receive more attention from the team after learning AI-related skil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22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E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3</w:t>
            </w:r>
          </w:p>
        </w:tc>
      </w:tr>
      <w:tr w14:paraId="30D6C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0E9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3D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99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hink learning AI-related skills improves people’s opinion of m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5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F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5</w:t>
            </w:r>
          </w:p>
        </w:tc>
      </w:tr>
      <w:tr w14:paraId="55084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49F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C0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6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81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will be recognized for my outstanding performance in learning AI-related skil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C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A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4</w:t>
            </w:r>
          </w:p>
        </w:tc>
      </w:tr>
      <w:tr w14:paraId="738D4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8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9A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7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17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 general, I think learning AI-related skills is very useful for achieving my goa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6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1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4</w:t>
            </w:r>
          </w:p>
        </w:tc>
      </w:tr>
      <w:tr w14:paraId="50434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2F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M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 Averag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4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Extrinsic Motivation for AI Learn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8F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A0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</w:tr>
      <w:tr w14:paraId="58768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269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ceived Continuous Teacher Support (PT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38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D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 the live-streamed AI courses, the instructor continuously encourages me to do my best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5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9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</w:t>
            </w:r>
          </w:p>
        </w:tc>
      </w:tr>
      <w:tr w14:paraId="3307B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8FA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9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2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structor provides continuous help and explanations when I encounter difficulties with complex AI topic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99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8F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</w:t>
            </w:r>
          </w:p>
        </w:tc>
      </w:tr>
      <w:tr w14:paraId="73F98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CA2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2A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F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structor consistently checks to see if we understand the rapidly updating AI content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D8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E4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</w:tr>
      <w:tr w14:paraId="14886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983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E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4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2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structor is always ready to provide tangible assistance and real-time feedback during the live stream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29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54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2</w:t>
            </w:r>
          </w:p>
        </w:tc>
      </w:tr>
      <w:tr w14:paraId="65172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87F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F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A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 the live-streamed AI courses, the instructor really understands how I feel about learning AI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F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</w:tr>
      <w:tr w14:paraId="16145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8BD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D7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6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EC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structor continuously shows care and respect for my questions as they emerge in real-tim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0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C8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9</w:t>
            </w:r>
          </w:p>
        </w:tc>
      </w:tr>
      <w:tr w14:paraId="7B958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05D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E0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7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B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structor treats me fairly and creates a psychologically safe environment in the live stream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4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44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1</w:t>
            </w:r>
          </w:p>
        </w:tc>
      </w:tr>
      <w:tr w14:paraId="406B8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FA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C4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S8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8B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feel the instructor is consistently committed to supporting my overall learning experienc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1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7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8</w:t>
            </w:r>
          </w:p>
        </w:tc>
      </w:tr>
      <w:tr w14:paraId="427FA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A9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TS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 Averag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E8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Perceived Continuous Teacher Suppor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4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8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</w:tr>
      <w:tr w14:paraId="0CB5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C45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 Learning Self-Efficacy (SE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0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4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arning AI-related skills is easy for m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18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C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5</w:t>
            </w:r>
          </w:p>
        </w:tc>
      </w:tr>
      <w:tr w14:paraId="68161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61E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E4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DE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do not think I lack the ability to learn AI-related skil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53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C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4</w:t>
            </w:r>
          </w:p>
        </w:tc>
      </w:tr>
      <w:tr w14:paraId="169A8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5F2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F2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27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do not think I lack the foundation for AI-related skills learning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8A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2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5</w:t>
            </w:r>
          </w:p>
        </w:tc>
      </w:tr>
      <w:tr w14:paraId="52088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C5B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A7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4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82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m not afraid to learn AI-related skil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23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6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8</w:t>
            </w:r>
          </w:p>
        </w:tc>
      </w:tr>
      <w:tr w14:paraId="746A1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5E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5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6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have enough intelligence to learn AI-related skill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C0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4E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7</w:t>
            </w:r>
          </w:p>
        </w:tc>
      </w:tr>
      <w:tr w14:paraId="61F34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CE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E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 Averag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0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AI Learning Self-Effica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E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8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</w:tr>
      <w:tr w14:paraId="23764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C48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agement in Live-Streamed AI Courses (ENG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B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B1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can consistently maintain focus during the live-streamed AI course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64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A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</w:t>
            </w:r>
          </w:p>
        </w:tc>
      </w:tr>
      <w:tr w14:paraId="68118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B5A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7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4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ctively participate in the interactive activities and discussions during the live-streamed AI course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2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A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9</w:t>
            </w:r>
          </w:p>
        </w:tc>
      </w:tr>
      <w:tr w14:paraId="55E17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BE6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E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9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put a lot of effort into understanding the AI concepts taught in the live stream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F3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3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</w:t>
            </w:r>
          </w:p>
        </w:tc>
      </w:tr>
      <w:tr w14:paraId="4850A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5BD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9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4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6E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pay careful attention when the instructor explains complex AI tools or algorithms in real-tim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9C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21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 w14:paraId="70B6A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EBA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2F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63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enjoy learning new things about AI in the live-streamed course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70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7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2</w:t>
            </w:r>
          </w:p>
        </w:tc>
      </w:tr>
      <w:tr w14:paraId="38F0D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061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7E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6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0F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find the live-streamed AI courses to be interesting and engaging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5C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D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1</w:t>
            </w:r>
          </w:p>
        </w:tc>
      </w:tr>
      <w:tr w14:paraId="7C7DA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E62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92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7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CD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feel excited when we explore new AI applications during the live stream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7C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A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9</w:t>
            </w:r>
          </w:p>
        </w:tc>
      </w:tr>
      <w:tr w14:paraId="1BCAA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C04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D3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8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63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feel positive and enthusiastic about participating in these live-streamed AI session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84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D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 w14:paraId="07522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155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50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9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3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hen learning in the live-streamed AI courses, I try to relate what I’m learning to what I already know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1F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9D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2</w:t>
            </w:r>
          </w:p>
        </w:tc>
      </w:tr>
      <w:tr w14:paraId="6895D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BEB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77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10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A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ctively think about how to apply the AI frameworks learned in the live streams to real-world problem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C1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B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9</w:t>
            </w:r>
          </w:p>
        </w:tc>
      </w:tr>
      <w:tr w14:paraId="50C56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86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5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1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D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consistently monitor my own understanding of the rapidly updating AI content during the cours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D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66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3</w:t>
            </w:r>
          </w:p>
        </w:tc>
      </w:tr>
      <w:tr w14:paraId="42A0C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F8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1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1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7C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hen I encounter difficult AI tasks in the live streams, I try to figure them out by using different learning strategies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1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6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</w:tr>
      <w:tr w14:paraId="0003F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68F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NG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ruct Average</w:t>
            </w:r>
          </w:p>
        </w:tc>
        <w:tc>
          <w:tcPr>
            <w:tcW w:w="4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A4D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Engagement in Live-Streamed AI Courses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A0F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88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E26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5A34E4"/>
    <w:rsid w:val="535E583D"/>
    <w:rsid w:val="67B06428"/>
    <w:rsid w:val="7BE4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6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</cp:lastModifiedBy>
  <cp:lastPrinted>2013-10-03T12:51:00Z</cp:lastPrinted>
  <dcterms:modified xsi:type="dcterms:W3CDTF">2026-03-16T10:29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g3ZGY5Nzg2YjZmOGYyOTE2YWM1NDgwNGI1YWViODciLCJ1c2VySWQiOiIxNTg1NDk4NjA5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15F5A1BCAC345B28941B1C365D82DBB_13</vt:lpwstr>
  </property>
</Properties>
</file>